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080B6" w14:textId="08DDF97F" w:rsidR="003C7DC8" w:rsidRDefault="003C7DC8" w:rsidP="003C7DC8">
      <w:pPr>
        <w:rPr>
          <w:rFonts w:ascii="Times New Roman" w:hAnsi="Times New Roman" w:cs="Times New Roman"/>
          <w:sz w:val="28"/>
          <w:szCs w:val="28"/>
        </w:rPr>
      </w:pPr>
      <w:bookmarkStart w:id="0" w:name="OLE_LINK135"/>
      <w:r>
        <w:rPr>
          <w:rFonts w:ascii="Times New Roman" w:hAnsi="Times New Roman" w:cs="Times New Roman"/>
          <w:sz w:val="28"/>
          <w:szCs w:val="28"/>
        </w:rPr>
        <w:t xml:space="preserve">Table S1: </w:t>
      </w:r>
      <w:bookmarkStart w:id="1" w:name="OLE_LINK134"/>
      <w:r>
        <w:rPr>
          <w:rFonts w:ascii="Times New Roman" w:hAnsi="Times New Roman" w:cs="Times New Roman"/>
          <w:sz w:val="28"/>
          <w:szCs w:val="28"/>
        </w:rPr>
        <w:t xml:space="preserve">Multivariate COX and competing risk analysis of characteristics of </w:t>
      </w:r>
      <w:r w:rsidR="00B214BB">
        <w:rPr>
          <w:rFonts w:ascii="Times New Roman" w:hAnsi="Times New Roman" w:cs="Times New Roman"/>
          <w:sz w:val="28"/>
          <w:szCs w:val="28"/>
        </w:rPr>
        <w:t xml:space="preserve">worse </w:t>
      </w:r>
      <w:r>
        <w:rPr>
          <w:rFonts w:ascii="Times New Roman" w:hAnsi="Times New Roman" w:cs="Times New Roman"/>
          <w:sz w:val="28"/>
          <w:szCs w:val="28"/>
        </w:rPr>
        <w:t>side in BPBC.</w:t>
      </w:r>
      <w:bookmarkEnd w:id="0"/>
      <w:bookmarkEnd w:id="1"/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2268"/>
        <w:gridCol w:w="992"/>
        <w:gridCol w:w="2410"/>
        <w:gridCol w:w="992"/>
      </w:tblGrid>
      <w:tr w:rsidR="00A94224" w:rsidRPr="003C7DC8" w14:paraId="5E866AB1" w14:textId="77777777" w:rsidTr="00A94224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78F0C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C7E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92D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variable Competing Risk Analysis </w:t>
            </w:r>
          </w:p>
        </w:tc>
      </w:tr>
      <w:tr w:rsidR="00A94224" w:rsidRPr="003C7DC8" w14:paraId="088B4537" w14:textId="77777777" w:rsidTr="00A94224">
        <w:trPr>
          <w:trHeight w:val="552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7FCAA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E2F8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41C6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3AE1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A3AB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94224" w:rsidRPr="003C7DC8" w14:paraId="5A1FE0F1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1470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F52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(1.003-1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217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08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(0.997-1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BC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A94224" w:rsidRPr="003C7DC8" w14:paraId="45A0898F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5A9D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0371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C7B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94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03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0592DD3B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17A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404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B3A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B91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1D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0ACE755A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DEC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309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6(1.118-2.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EE0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46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6(1.102-2.1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55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A94224" w:rsidRPr="003C7DC8" w14:paraId="13434A82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B7C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AB4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(0.494-1.4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8AC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A34E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(0.520-1.4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B01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</w:tr>
      <w:tr w:rsidR="00A94224" w:rsidRPr="003C7DC8" w14:paraId="318E6C72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234A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7AFD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231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16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12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5D02200C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102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9D1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C37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727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A2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0CB459E6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59AE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429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(1.073-1.8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DD7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75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</w:t>
            </w: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-1.773</w:t>
            </w: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F4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A94224" w:rsidRPr="003C7DC8" w14:paraId="6EF26465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7B62" w14:textId="4DC54055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</w:t>
            </w:r>
            <w:r w:rsidR="00AC5E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4C9A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55F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F2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EFD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2CB581DA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6D9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90F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8D1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06D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12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5B655409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4E41" w14:textId="1B839839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E71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(0.483-0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F7C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83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(0.460-0.9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DA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A94224" w:rsidRPr="003C7DC8" w14:paraId="01223DE6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C25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AB7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(0.69-1.2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097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D9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(0.675-1.2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41E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A94224" w:rsidRPr="003C7DC8" w14:paraId="078F6B2E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4127" w14:textId="04A01554" w:rsidR="00A94224" w:rsidRPr="003C7DC8" w:rsidRDefault="00B214BB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orse </w:t>
            </w:r>
            <w:r w:rsidR="00A94224"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  <w:r w:rsidR="00AC5E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ze</w:t>
            </w:r>
            <w:bookmarkStart w:id="2" w:name="_GoBack"/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292C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3E3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8C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E6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4F2EC15E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844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477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F46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E30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3D7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62BF6A33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036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282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8(1.181-3.6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968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A9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5(1.728-3.5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050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41DC6660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080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1AA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4(2.105-5.3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6D8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23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6(1.992-5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1CF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24E50A01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517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D48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(3.249-7.6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8BB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B6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9(2.814-7.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A64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5889D7C9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9206" w14:textId="7A629DE5" w:rsidR="00A94224" w:rsidRPr="003C7DC8" w:rsidRDefault="00B214BB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orse </w:t>
            </w:r>
            <w:r w:rsidR="00A94224"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927F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F35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1D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7C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5569B824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2C3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E69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FF1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50C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44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2BD26F2F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14D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8AA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4(1.0522-2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757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08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(1.036-2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0338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A94224" w:rsidRPr="003C7DC8" w14:paraId="6231EF22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3105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699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5(2.259-4.7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27A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098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5(2.166-4.7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94A8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049B52C9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E01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AC0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7(3.630-7.9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0C1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65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5(3.348-7.5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082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74FAC655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917B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F8D2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61A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44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02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672CC3DA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A23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E5A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722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6CF9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881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071429F5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7DF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BC5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2(0.906-2.4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D56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BA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(0.913-2.4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B3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</w:tr>
      <w:tr w:rsidR="00A94224" w:rsidRPr="003C7DC8" w14:paraId="241D403F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5B18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/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7F4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1(1.429-3.9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E07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06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1(1.482-3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156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94224" w:rsidRPr="003C7DC8" w14:paraId="54B9D444" w14:textId="77777777" w:rsidTr="00A9422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7D18" w14:textId="0641AD8E" w:rsidR="00A94224" w:rsidRPr="003C7DC8" w:rsidRDefault="00B214BB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orse </w:t>
            </w:r>
            <w:r w:rsidR="00A94224"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AAC7" w14:textId="77777777" w:rsidR="00A94224" w:rsidRPr="003C7DC8" w:rsidRDefault="00A94224" w:rsidP="00A942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82D0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C67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2944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224" w:rsidRPr="003C7DC8" w14:paraId="3D9E74E0" w14:textId="77777777" w:rsidTr="00A9422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283D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AFC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7796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71BB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14A2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4224" w:rsidRPr="003C7DC8" w14:paraId="1E690E3C" w14:textId="77777777" w:rsidTr="00A94224">
        <w:trPr>
          <w:trHeight w:val="37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6901E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811A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9(1.195-2.1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C90BF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D91C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(1.045-1.7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EC53" w14:textId="77777777" w:rsidR="00A94224" w:rsidRPr="003C7DC8" w:rsidRDefault="00A94224" w:rsidP="00A942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7D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</w:tbl>
    <w:p w14:paraId="564E160D" w14:textId="229FB003" w:rsidR="000010DE" w:rsidRPr="003C7DC8" w:rsidRDefault="009477A2" w:rsidP="009477A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C7DC8">
        <w:rPr>
          <w:rFonts w:ascii="Times New Roman" w:hAnsi="Times New Roman" w:cs="Times New Roman"/>
          <w:sz w:val="28"/>
          <w:szCs w:val="28"/>
        </w:rPr>
        <w:lastRenderedPageBreak/>
        <w:t>After step wise model selection, we excluded bilateral histologic, bilateral surgery</w:t>
      </w:r>
      <w:r w:rsidR="005707C8">
        <w:rPr>
          <w:rFonts w:ascii="Times New Roman" w:hAnsi="Times New Roman" w:cs="Times New Roman"/>
          <w:sz w:val="28"/>
          <w:szCs w:val="28"/>
        </w:rPr>
        <w:t xml:space="preserve">, PR and </w:t>
      </w:r>
      <w:r w:rsidRPr="003C7DC8">
        <w:rPr>
          <w:rFonts w:ascii="Times New Roman" w:hAnsi="Times New Roman" w:cs="Times New Roman"/>
          <w:sz w:val="28"/>
          <w:szCs w:val="28"/>
        </w:rPr>
        <w:t>radiation.</w:t>
      </w:r>
      <w:r w:rsidR="003C7DC8" w:rsidRPr="003C7DC8">
        <w:rPr>
          <w:rFonts w:ascii="Times New Roman" w:eastAsia="等线" w:hAnsi="Times New Roman" w:cs="Times New Roman"/>
          <w:sz w:val="28"/>
          <w:szCs w:val="28"/>
        </w:rPr>
        <w:t xml:space="preserve"> BPBC, bilateral primary breast cancer; </w:t>
      </w:r>
      <w:r w:rsidR="003C7DC8" w:rsidRPr="003C7DC8">
        <w:rPr>
          <w:rFonts w:ascii="Times New Roman" w:hAnsi="Times New Roman" w:cs="Times New Roman"/>
          <w:sz w:val="28"/>
          <w:szCs w:val="28"/>
        </w:rPr>
        <w:t>ER, estrogen receptor</w:t>
      </w:r>
      <w:r w:rsidR="005707C8">
        <w:rPr>
          <w:rFonts w:ascii="Times New Roman" w:hAnsi="Times New Roman" w:cs="Times New Roman"/>
          <w:sz w:val="28"/>
          <w:szCs w:val="28"/>
        </w:rPr>
        <w:t xml:space="preserve">; </w:t>
      </w:r>
      <w:r w:rsidR="005707C8" w:rsidRPr="00863AF3">
        <w:rPr>
          <w:rFonts w:ascii="Times New Roman" w:hAnsi="Times New Roman" w:cs="Times New Roman"/>
          <w:sz w:val="28"/>
          <w:szCs w:val="28"/>
        </w:rPr>
        <w:t>PR, progesterone receptor</w:t>
      </w:r>
      <w:r w:rsidR="005707C8">
        <w:rPr>
          <w:rFonts w:ascii="Times New Roman" w:hAnsi="Times New Roman" w:cs="Times New Roman"/>
          <w:sz w:val="28"/>
          <w:szCs w:val="28"/>
        </w:rPr>
        <w:t>.</w:t>
      </w:r>
    </w:p>
    <w:sectPr w:rsidR="000010DE" w:rsidRPr="003C7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64BBD" w14:textId="77777777" w:rsidR="00E47DFF" w:rsidRDefault="00E47DFF" w:rsidP="009F64A4">
      <w:r>
        <w:separator/>
      </w:r>
    </w:p>
  </w:endnote>
  <w:endnote w:type="continuationSeparator" w:id="0">
    <w:p w14:paraId="39FAD8DA" w14:textId="77777777" w:rsidR="00E47DFF" w:rsidRDefault="00E47DFF" w:rsidP="009F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B6806" w14:textId="77777777" w:rsidR="00E47DFF" w:rsidRDefault="00E47DFF" w:rsidP="009F64A4">
      <w:r>
        <w:separator/>
      </w:r>
    </w:p>
  </w:footnote>
  <w:footnote w:type="continuationSeparator" w:id="0">
    <w:p w14:paraId="3ECF250E" w14:textId="77777777" w:rsidR="00E47DFF" w:rsidRDefault="00E47DFF" w:rsidP="009F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E3"/>
    <w:rsid w:val="000010DE"/>
    <w:rsid w:val="00061188"/>
    <w:rsid w:val="0006785E"/>
    <w:rsid w:val="0028733D"/>
    <w:rsid w:val="003C7DC8"/>
    <w:rsid w:val="005707C8"/>
    <w:rsid w:val="00717377"/>
    <w:rsid w:val="008E23CD"/>
    <w:rsid w:val="009477A2"/>
    <w:rsid w:val="00977480"/>
    <w:rsid w:val="009F64A4"/>
    <w:rsid w:val="00A94224"/>
    <w:rsid w:val="00AA78BE"/>
    <w:rsid w:val="00AC5ED9"/>
    <w:rsid w:val="00AC6DD1"/>
    <w:rsid w:val="00B074E3"/>
    <w:rsid w:val="00B214BB"/>
    <w:rsid w:val="00E4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045C2"/>
  <w15:chartTrackingRefBased/>
  <w15:docId w15:val="{DCB75160-C4AD-4176-B884-AC734E2F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4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5E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5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楷文 沈</cp:lastModifiedBy>
  <cp:revision>9</cp:revision>
  <dcterms:created xsi:type="dcterms:W3CDTF">2019-07-30T05:57:00Z</dcterms:created>
  <dcterms:modified xsi:type="dcterms:W3CDTF">2019-09-06T03:40:00Z</dcterms:modified>
</cp:coreProperties>
</file>